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28A6B65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346ED97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0" w:name="_GoBack"/>
            <w:bookmarkEnd w:id="0"/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31582E8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B4C024F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4E014646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1F1C067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30FDA9D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8A016E5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7A23631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10332CD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A30BC06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AA9EFED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465FDFD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7CD90CD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438E3A9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582A669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0036BFB9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4F65CAD0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F2266A8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5C8FBC5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A6F8C01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45B0198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258E82E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7CFFCE3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1255194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FB76EAF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B1E1A32" w:rsidR="00C9152A" w:rsidRPr="00A95D8C" w:rsidRDefault="00D913B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A97CB73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C64C0FC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04C64F3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DC9C393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060BDA4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A57EAE3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9DAC3AF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891E1C8" w:rsidR="00D86B53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F8F6D1B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C59682C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67C1EA4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2B06853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49EFD9D" w:rsidR="00D86B53" w:rsidRPr="00A95D8C" w:rsidRDefault="00D913B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Kpr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Kpr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Kpr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B45DB9"/>
    <w:rsid w:val="00C9152A"/>
    <w:rsid w:val="00CF759C"/>
    <w:rsid w:val="00D86B53"/>
    <w:rsid w:val="00D913B0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15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15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15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lo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VarsaylanParagrafYazTipi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Kpr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3C5C82-1505-4054-8733-0BA99EEC8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2</Words>
  <Characters>5771</Characters>
  <Application>Microsoft Office Word</Application>
  <DocSecurity>0</DocSecurity>
  <Lines>48</Lines>
  <Paragraphs>1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Hakan AYDIN</cp:lastModifiedBy>
  <cp:revision>2</cp:revision>
  <dcterms:created xsi:type="dcterms:W3CDTF">2025-08-29T10:16:00Z</dcterms:created>
  <dcterms:modified xsi:type="dcterms:W3CDTF">2025-08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